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Online supplementary material</w:t>
      </w:r>
    </w:p>
    <w:p>
      <w:pPr>
        <w:pStyle w:val="Normal"/>
        <w:spacing w:lineRule="auto" w:line="480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/>
        <w:t>1 Primers and annealing temperatures in current study</w:t>
      </w:r>
    </w:p>
    <w:tbl>
      <w:tblPr>
        <w:tblW w:w="145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40"/>
        <w:gridCol w:w="2300"/>
        <w:gridCol w:w="3060"/>
        <w:gridCol w:w="4500"/>
        <w:gridCol w:w="234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NP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ele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sitions in the gen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ocations in chromosome 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imers (5’---3’) </w:t>
            </w:r>
            <w:r>
              <w:rPr>
                <w:sz w:val="24"/>
                <w:vertAlign w:val="superscript"/>
              </w:rPr>
              <w:t>&amp;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ealing Temp (°C)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7579646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/A</w:t>
            </w:r>
          </w:p>
        </w:tc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ron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4,608,940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--TCACCAATATGAAGCGAGTCC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</w:tr>
      <w:tr>
        <w:trPr>
          <w:trHeight w:val="28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--CAAGGCCAGCGTGACTAG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84008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/T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ron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4,608,08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-TTGCTTATAGTGGCGTT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</w:tr>
      <w:tr>
        <w:trPr>
          <w:cantSplit w:val="true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-GGGCAGTAGTCAGGCTTGT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379587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/T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on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4,574,4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-CTTGGGGCTTGGGGTCAGTCT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>
        <w:trPr>
          <w:trHeight w:val="287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-AAATTTCCATCAGGTCAGTCCA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674709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on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4,571,08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-ATGCCTCTGAAATTGAAGT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>
        <w:trPr>
          <w:cantSplit w:val="true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-AGTGGAGGGGCTGGAT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379587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ron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4,571,06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-ATGCCTCTGAAATTGAAGT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>
        <w:trPr>
          <w:trHeight w:val="289" w:hRule="atLeast"/>
          <w:cantSplit w:val="true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-AGTGGAGGGGCTGGATTC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SNPs = Single-nucleotide polymorphisms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* </w:t>
      </w:r>
      <w:r>
        <w:rPr>
          <w:sz w:val="24"/>
        </w:rPr>
        <w:t xml:space="preserve">referred to NCBI build 36. </w:t>
      </w:r>
      <w:r>
        <w:rPr>
          <w:sz w:val="24"/>
          <w:vertAlign w:val="superscript"/>
        </w:rPr>
        <w:t>&amp;</w:t>
      </w:r>
      <w:r>
        <w:rPr>
          <w:sz w:val="24"/>
        </w:rPr>
        <w:t xml:space="preserve"> F for the forward primer whereas R for the reverse primer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7:34:00Z</dcterms:created>
  <dc:creator>微软用户</dc:creator>
  <dc:description/>
  <cp:keywords/>
  <dc:language>en-US</dc:language>
  <cp:lastModifiedBy>微软用户</cp:lastModifiedBy>
  <dcterms:modified xsi:type="dcterms:W3CDTF">2009-04-22T07:34:00Z</dcterms:modified>
  <cp:revision>3</cp:revision>
  <dc:subject/>
  <dc:title>Online supplementary material</dc:title>
</cp:coreProperties>
</file>